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717F0" w14:textId="3C74AE85" w:rsidR="000A799D" w:rsidRDefault="000A799D" w:rsidP="000A799D">
      <w:pPr>
        <w:jc w:val="both"/>
        <w:rPr>
          <w:b/>
          <w:bCs/>
          <w:sz w:val="28"/>
          <w:szCs w:val="28"/>
        </w:rPr>
      </w:pPr>
      <w:r w:rsidRPr="000A799D">
        <w:rPr>
          <w:b/>
          <w:bCs/>
          <w:sz w:val="28"/>
          <w:szCs w:val="28"/>
        </w:rPr>
        <w:t>Supporting Information</w:t>
      </w:r>
    </w:p>
    <w:p w14:paraId="3FFA593F" w14:textId="1EF1B8BE" w:rsidR="000407F0" w:rsidRDefault="000407F0" w:rsidP="000407F0">
      <w:pPr>
        <w:jc w:val="both"/>
      </w:pPr>
      <w:r>
        <w:t xml:space="preserve">S1 Table. </w:t>
      </w:r>
      <w:r w:rsidR="00FE71C4" w:rsidRPr="00FE71C4">
        <w:t xml:space="preserve">Mean </w:t>
      </w:r>
      <w:r w:rsidR="00FE71C4">
        <w:t>r</w:t>
      </w:r>
      <w:r w:rsidR="00FE71C4" w:rsidRPr="00FE71C4">
        <w:t xml:space="preserve">anks and Kruskal–Wallis </w:t>
      </w:r>
      <w:r w:rsidR="00FE71C4">
        <w:t>t</w:t>
      </w:r>
      <w:r w:rsidR="00FE71C4" w:rsidRPr="00FE71C4">
        <w:t xml:space="preserve">est </w:t>
      </w:r>
      <w:r w:rsidR="00FE71C4">
        <w:t>r</w:t>
      </w:r>
      <w:r w:rsidR="00FE71C4" w:rsidRPr="00FE71C4">
        <w:t xml:space="preserve">esults for </w:t>
      </w:r>
      <w:r w:rsidR="00FE71C4">
        <w:t>t</w:t>
      </w:r>
      <w:r w:rsidR="00FE71C4" w:rsidRPr="00FE71C4">
        <w:t xml:space="preserve">ime </w:t>
      </w:r>
      <w:r w:rsidR="00FE71C4">
        <w:t>s</w:t>
      </w:r>
      <w:r w:rsidR="00FE71C4" w:rsidRPr="00FE71C4">
        <w:t xml:space="preserve">pent on </w:t>
      </w:r>
      <w:r w:rsidR="00FE71C4">
        <w:t>d</w:t>
      </w:r>
      <w:r w:rsidR="00FE71C4" w:rsidRPr="00FE71C4">
        <w:t xml:space="preserve">igital </w:t>
      </w:r>
      <w:r w:rsidR="00FE71C4">
        <w:t>tools</w:t>
      </w:r>
      <w:r w:rsidR="00FE71C4" w:rsidRPr="00FE71C4">
        <w:t xml:space="preserve"> </w:t>
      </w:r>
      <w:r w:rsidR="00FE71C4">
        <w:t>a</w:t>
      </w:r>
      <w:r w:rsidR="00FE71C4" w:rsidRPr="00FE71C4">
        <w:t xml:space="preserve">cross </w:t>
      </w:r>
      <w:r w:rsidR="00FE71C4">
        <w:t>g</w:t>
      </w:r>
      <w:r w:rsidR="00FE71C4" w:rsidRPr="00FE71C4">
        <w:t>enerations</w:t>
      </w:r>
    </w:p>
    <w:tbl>
      <w:tblPr>
        <w:tblStyle w:val="PlainTable2"/>
        <w:tblW w:w="9265" w:type="dxa"/>
        <w:tblLook w:val="04A0" w:firstRow="1" w:lastRow="0" w:firstColumn="1" w:lastColumn="0" w:noHBand="0" w:noVBand="1"/>
      </w:tblPr>
      <w:tblGrid>
        <w:gridCol w:w="1843"/>
        <w:gridCol w:w="661"/>
        <w:gridCol w:w="3499"/>
        <w:gridCol w:w="3262"/>
      </w:tblGrid>
      <w:tr w:rsidR="000407F0" w:rsidRPr="00A42100" w14:paraId="22C54642" w14:textId="77777777" w:rsidTr="00F808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5EBEE143" w14:textId="77777777" w:rsidR="000407F0" w:rsidRPr="007D01AF" w:rsidRDefault="000407F0" w:rsidP="00F8087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Generation</w:t>
            </w:r>
          </w:p>
        </w:tc>
        <w:tc>
          <w:tcPr>
            <w:tcW w:w="0" w:type="auto"/>
            <w:hideMark/>
          </w:tcPr>
          <w:p w14:paraId="5BD4C07F" w14:textId="77777777" w:rsidR="000407F0" w:rsidRPr="007D01AF" w:rsidRDefault="000407F0" w:rsidP="00F8087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14:paraId="0BE9BD54" w14:textId="77777777" w:rsidR="000407F0" w:rsidRPr="007D01AF" w:rsidRDefault="000407F0" w:rsidP="00F8087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Mean Rank – Time spent on digital tools (per week)</w:t>
            </w:r>
          </w:p>
        </w:tc>
        <w:tc>
          <w:tcPr>
            <w:tcW w:w="0" w:type="auto"/>
            <w:hideMark/>
          </w:tcPr>
          <w:p w14:paraId="2110F64A" w14:textId="77777777" w:rsidR="000407F0" w:rsidRPr="007D01AF" w:rsidRDefault="000407F0" w:rsidP="00F8087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Mean Rank – Time spent on Internet (per week)</w:t>
            </w:r>
          </w:p>
        </w:tc>
      </w:tr>
      <w:tr w:rsidR="000407F0" w:rsidRPr="00A42100" w14:paraId="797309B7" w14:textId="77777777" w:rsidTr="00F8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hideMark/>
          </w:tcPr>
          <w:p w14:paraId="05250F7F" w14:textId="77777777" w:rsidR="000407F0" w:rsidRPr="007D01AF" w:rsidRDefault="000407F0" w:rsidP="00F8087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1A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Greatest 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9D0337B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4353E64D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1486.98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4B6F21E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1376.08</w:t>
            </w:r>
          </w:p>
        </w:tc>
      </w:tr>
      <w:tr w:rsidR="000407F0" w:rsidRPr="00A42100" w14:paraId="16D8F662" w14:textId="77777777" w:rsidTr="00F80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hideMark/>
          </w:tcPr>
          <w:p w14:paraId="4D48A0C0" w14:textId="77777777" w:rsidR="000407F0" w:rsidRPr="007D01AF" w:rsidRDefault="000407F0" w:rsidP="00F8087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1A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Silent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4BB58C" w14:textId="77777777" w:rsidR="000407F0" w:rsidRPr="007D01AF" w:rsidRDefault="000407F0" w:rsidP="00F8087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14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80A6DB" w14:textId="77777777" w:rsidR="000407F0" w:rsidRPr="007D01AF" w:rsidRDefault="000407F0" w:rsidP="00F8087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2469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8E0815" w14:textId="77777777" w:rsidR="000407F0" w:rsidRPr="007D01AF" w:rsidRDefault="000407F0" w:rsidP="00F8087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2531.48</w:t>
            </w:r>
          </w:p>
        </w:tc>
      </w:tr>
      <w:tr w:rsidR="000407F0" w:rsidRPr="00A42100" w14:paraId="6134617A" w14:textId="77777777" w:rsidTr="00F8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hideMark/>
          </w:tcPr>
          <w:p w14:paraId="1C70BE88" w14:textId="77777777" w:rsidR="000407F0" w:rsidRPr="007D01AF" w:rsidRDefault="000407F0" w:rsidP="00F8087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1A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aby boom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4A3256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435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79D94C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3842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91FA19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3879.71</w:t>
            </w:r>
          </w:p>
        </w:tc>
      </w:tr>
      <w:tr w:rsidR="000407F0" w:rsidRPr="00A42100" w14:paraId="4F811305" w14:textId="77777777" w:rsidTr="00F80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hideMark/>
          </w:tcPr>
          <w:p w14:paraId="318C81B4" w14:textId="77777777" w:rsidR="000407F0" w:rsidRPr="007D01AF" w:rsidRDefault="000407F0" w:rsidP="00F8087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1A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eration 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589DF2" w14:textId="77777777" w:rsidR="000407F0" w:rsidRPr="007D01AF" w:rsidRDefault="000407F0" w:rsidP="00F8087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167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B038A9" w14:textId="77777777" w:rsidR="000407F0" w:rsidRPr="007D01AF" w:rsidRDefault="000407F0" w:rsidP="00F8087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557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7A8D07" w14:textId="77777777" w:rsidR="000407F0" w:rsidRPr="007D01AF" w:rsidRDefault="000407F0" w:rsidP="00F8087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5340.81</w:t>
            </w:r>
          </w:p>
        </w:tc>
      </w:tr>
      <w:tr w:rsidR="000407F0" w:rsidRPr="00A42100" w14:paraId="57A4DB2B" w14:textId="77777777" w:rsidTr="00F8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hideMark/>
          </w:tcPr>
          <w:p w14:paraId="25C3799D" w14:textId="77777777" w:rsidR="000407F0" w:rsidRPr="007D01AF" w:rsidRDefault="000407F0" w:rsidP="00F8087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1A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eration 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1D4ADC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8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CDB70F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6193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F48BD3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6370.84</w:t>
            </w:r>
          </w:p>
        </w:tc>
      </w:tr>
      <w:tr w:rsidR="000407F0" w:rsidRPr="00A42100" w14:paraId="757AD217" w14:textId="77777777" w:rsidTr="00F80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6A78DF54" w14:textId="77777777" w:rsidR="000407F0" w:rsidRPr="007D01AF" w:rsidRDefault="000407F0" w:rsidP="00F8087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1A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eration Z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3A1C8A22" w14:textId="77777777" w:rsidR="000407F0" w:rsidRPr="007D01AF" w:rsidRDefault="000407F0" w:rsidP="00F8087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73EC146A" w14:textId="77777777" w:rsidR="000407F0" w:rsidRPr="007D01AF" w:rsidRDefault="000407F0" w:rsidP="00F8087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6573.21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42D80D16" w14:textId="667D643A" w:rsidR="000407F0" w:rsidRPr="007D01AF" w:rsidRDefault="000407F0" w:rsidP="00F8087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637</w:t>
            </w:r>
            <w:r w:rsidR="00276F16">
              <w:rPr>
                <w:rFonts w:ascii="Arial" w:hAnsi="Arial" w:cs="Arial"/>
                <w:sz w:val="20"/>
                <w:szCs w:val="20"/>
              </w:rPr>
              <w:t>1</w:t>
            </w:r>
            <w:r w:rsidRPr="007D01AF">
              <w:rPr>
                <w:rFonts w:ascii="Arial" w:hAnsi="Arial" w:cs="Arial"/>
                <w:sz w:val="20"/>
                <w:szCs w:val="20"/>
              </w:rPr>
              <w:t>.81</w:t>
            </w:r>
          </w:p>
        </w:tc>
      </w:tr>
      <w:tr w:rsidR="000407F0" w:rsidRPr="00A42100" w14:paraId="51A3FDD7" w14:textId="77777777" w:rsidTr="00F8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03DAB90A" w14:textId="77777777" w:rsidR="000407F0" w:rsidRPr="007D01AF" w:rsidRDefault="000407F0" w:rsidP="00F8087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1A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ruskal–Wallis H</w:t>
            </w:r>
          </w:p>
        </w:tc>
        <w:tc>
          <w:tcPr>
            <w:tcW w:w="0" w:type="auto"/>
            <w:hideMark/>
          </w:tcPr>
          <w:p w14:paraId="78F971B2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148BBB4B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2018.98</w:t>
            </w:r>
          </w:p>
        </w:tc>
        <w:tc>
          <w:tcPr>
            <w:tcW w:w="0" w:type="auto"/>
            <w:hideMark/>
          </w:tcPr>
          <w:p w14:paraId="4F9CE903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1883.27</w:t>
            </w:r>
          </w:p>
        </w:tc>
      </w:tr>
      <w:tr w:rsidR="000407F0" w:rsidRPr="00A42100" w14:paraId="2D154477" w14:textId="77777777" w:rsidTr="00F808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B4E1493" w14:textId="77777777" w:rsidR="000407F0" w:rsidRPr="007D01AF" w:rsidRDefault="000407F0" w:rsidP="00F8087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7D01A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hideMark/>
          </w:tcPr>
          <w:p w14:paraId="1D77FB5C" w14:textId="77777777" w:rsidR="000407F0" w:rsidRPr="007D01AF" w:rsidRDefault="000407F0" w:rsidP="00F8087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1EF2B57E" w14:textId="77777777" w:rsidR="000407F0" w:rsidRPr="007D01AF" w:rsidRDefault="000407F0" w:rsidP="00F8087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602957AC" w14:textId="77777777" w:rsidR="000407F0" w:rsidRPr="007D01AF" w:rsidRDefault="000407F0" w:rsidP="00F8087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407F0" w:rsidRPr="00A42100" w14:paraId="17BAB76F" w14:textId="77777777" w:rsidTr="00F80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3F0610C" w14:textId="77777777" w:rsidR="000407F0" w:rsidRPr="007D01AF" w:rsidRDefault="000407F0" w:rsidP="00F80875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D01A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hideMark/>
          </w:tcPr>
          <w:p w14:paraId="57C7DEB4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D01AF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29B774F6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1AF">
              <w:rPr>
                <w:rFonts w:ascii="Arial" w:hAnsi="Arial" w:cs="Arial"/>
                <w:b/>
                <w:bCs/>
                <w:sz w:val="20"/>
                <w:szCs w:val="20"/>
              </w:rPr>
              <w:t>&lt; .001</w:t>
            </w:r>
          </w:p>
        </w:tc>
        <w:tc>
          <w:tcPr>
            <w:tcW w:w="0" w:type="auto"/>
            <w:hideMark/>
          </w:tcPr>
          <w:p w14:paraId="7E0EC579" w14:textId="77777777" w:rsidR="000407F0" w:rsidRPr="007D01AF" w:rsidRDefault="000407F0" w:rsidP="00F8087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01AF">
              <w:rPr>
                <w:rFonts w:ascii="Arial" w:hAnsi="Arial" w:cs="Arial"/>
                <w:b/>
                <w:bCs/>
                <w:sz w:val="20"/>
                <w:szCs w:val="20"/>
              </w:rPr>
              <w:t>&lt; .001</w:t>
            </w:r>
          </w:p>
        </w:tc>
      </w:tr>
    </w:tbl>
    <w:p w14:paraId="61D22DA8" w14:textId="77777777" w:rsidR="00E5354A" w:rsidRPr="00E5354A" w:rsidRDefault="00E5354A" w:rsidP="00E5354A">
      <w:pPr>
        <w:autoSpaceDE w:val="0"/>
        <w:autoSpaceDN w:val="0"/>
        <w:adjustRightInd w:val="0"/>
        <w:spacing w:after="0" w:line="400" w:lineRule="atLeast"/>
        <w:rPr>
          <w:sz w:val="20"/>
          <w:szCs w:val="20"/>
        </w:rPr>
      </w:pPr>
      <w:r w:rsidRPr="00E5354A">
        <w:rPr>
          <w:sz w:val="20"/>
          <w:szCs w:val="20"/>
        </w:rPr>
        <w:t>Note: Bold values indicate that the mean difference is statistically significant at 0.05 level or better.</w:t>
      </w:r>
    </w:p>
    <w:p w14:paraId="36D94704" w14:textId="77777777" w:rsidR="000407F0" w:rsidRDefault="000407F0" w:rsidP="000A799D">
      <w:pPr>
        <w:jc w:val="both"/>
      </w:pPr>
    </w:p>
    <w:p w14:paraId="61262062" w14:textId="77777777" w:rsidR="000407F0" w:rsidRDefault="000407F0" w:rsidP="000A799D">
      <w:pPr>
        <w:jc w:val="both"/>
      </w:pPr>
    </w:p>
    <w:p w14:paraId="5B19F6A6" w14:textId="77777777" w:rsidR="000407F0" w:rsidRDefault="000407F0" w:rsidP="000A799D">
      <w:pPr>
        <w:jc w:val="both"/>
      </w:pPr>
    </w:p>
    <w:p w14:paraId="4CBC5C9D" w14:textId="77777777" w:rsidR="000407F0" w:rsidRDefault="000407F0" w:rsidP="000A799D">
      <w:pPr>
        <w:jc w:val="both"/>
      </w:pPr>
    </w:p>
    <w:p w14:paraId="52B77090" w14:textId="77777777" w:rsidR="000407F0" w:rsidRDefault="000407F0" w:rsidP="000A799D">
      <w:pPr>
        <w:jc w:val="both"/>
      </w:pPr>
    </w:p>
    <w:sectPr w:rsidR="00040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296"/>
    <w:rsid w:val="000317D1"/>
    <w:rsid w:val="000407F0"/>
    <w:rsid w:val="000A799D"/>
    <w:rsid w:val="00121D53"/>
    <w:rsid w:val="00164AA0"/>
    <w:rsid w:val="00172353"/>
    <w:rsid w:val="001A14DA"/>
    <w:rsid w:val="001C1C12"/>
    <w:rsid w:val="002241FF"/>
    <w:rsid w:val="00276F16"/>
    <w:rsid w:val="00470E54"/>
    <w:rsid w:val="004E1670"/>
    <w:rsid w:val="00563C67"/>
    <w:rsid w:val="00581F85"/>
    <w:rsid w:val="005C6DE8"/>
    <w:rsid w:val="005D2EAF"/>
    <w:rsid w:val="00641296"/>
    <w:rsid w:val="006957D2"/>
    <w:rsid w:val="007C59AA"/>
    <w:rsid w:val="007D01AF"/>
    <w:rsid w:val="007F08A5"/>
    <w:rsid w:val="0082239F"/>
    <w:rsid w:val="00904FD4"/>
    <w:rsid w:val="009278FE"/>
    <w:rsid w:val="009444E5"/>
    <w:rsid w:val="009B58F2"/>
    <w:rsid w:val="00A35921"/>
    <w:rsid w:val="00A570E4"/>
    <w:rsid w:val="00C14E89"/>
    <w:rsid w:val="00CB7B19"/>
    <w:rsid w:val="00D04187"/>
    <w:rsid w:val="00DC764D"/>
    <w:rsid w:val="00E5354A"/>
    <w:rsid w:val="00EF691A"/>
    <w:rsid w:val="00F252DD"/>
    <w:rsid w:val="00FC1959"/>
    <w:rsid w:val="00FE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E76A82"/>
  <w15:chartTrackingRefBased/>
  <w15:docId w15:val="{54A7587C-EDAD-4DE9-BD8E-3F721E01C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99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2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2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2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2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2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2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2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2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2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2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2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2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2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2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2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1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2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1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29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12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29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12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2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29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A799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581F85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n Erfani</dc:creator>
  <cp:keywords/>
  <dc:description/>
  <cp:lastModifiedBy>Goran Erfani</cp:lastModifiedBy>
  <cp:revision>3</cp:revision>
  <dcterms:created xsi:type="dcterms:W3CDTF">2026-06-24T07:51:00Z</dcterms:created>
  <dcterms:modified xsi:type="dcterms:W3CDTF">2026-06-24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f9379e-6b1c-4398-a90d-9d6e621395a0</vt:lpwstr>
  </property>
</Properties>
</file>